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4</w:t>
      </w:r>
      <w:r>
        <w:rPr/>
        <w:t>. Positively selected SNPs identified in comparison of Chinese fat-tailed sheep vs South Asian thin-tailed shee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229"/>
        <w:gridCol w:w="1254"/>
        <w:gridCol w:w="1546"/>
        <w:gridCol w:w="1406"/>
        <w:gridCol w:w="1076"/>
        <w:gridCol w:w="1034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HR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ncestralAlle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erivedAlle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ΔDA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FST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340279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2952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3944947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2472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780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1704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7754183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4781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0092167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9937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0207163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7929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95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4702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785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5120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393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7858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242035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52328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22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89832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7501257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2568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1749792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5394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68303279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84780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705476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4563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7661322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60165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605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579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3141237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925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246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64407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095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6898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8754395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3463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314213_58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4655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77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80132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301759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1594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3444466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6071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516501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0700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870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984722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369556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42839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398472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70917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731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24142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430271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2850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4446788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5511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532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01536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835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0448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718322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9732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261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6509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834831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93020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43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3152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256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9896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263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0499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987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66055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1422543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73343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2619585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3252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2689336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9825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38052548_X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4233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116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7597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58652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4784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42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8861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349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1610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182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1777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6404709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3884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6505096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2524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8384606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2490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8788391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50574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21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06345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12592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58811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415782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58006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423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85721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528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8026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117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7912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384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789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00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0438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923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7642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216010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435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3399429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734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3401074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882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3666749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5948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037029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551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9232196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3506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2492158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7786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430271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9441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66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2236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21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4884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549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5455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1596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2869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1831993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4454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589009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0474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80287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1420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6023450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2166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6895318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0891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7459745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5664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Un.2258_782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3316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398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8264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3809980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636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996019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5767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295383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026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64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98100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367462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9926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3681912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649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8918463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6481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82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16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70142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254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8158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334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82325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407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981069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4079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2704662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6081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2888086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3981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3516896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3577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6469084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3094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729243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2521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435573_4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479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539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6134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4781545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4771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113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6541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4925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2648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7278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4931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090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55303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81761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5856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8520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6238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88680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6570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7419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9683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349394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02089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39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3430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3250919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2901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3688790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535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62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6079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79959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828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88696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627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99918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994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Un.1355_4541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759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09117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67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16404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054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23657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55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884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6151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856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4784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154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32176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869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070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4180491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5386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76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0942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156109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7905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326043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233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696639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540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72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6612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514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8014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850678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822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5800814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2942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5806457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3501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115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3423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856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1698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33605872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9275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3597167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2280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0_484257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350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194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941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95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2569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307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4046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2_1085283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799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007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3559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9503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80642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946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7395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2448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4501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2_45509727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48214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808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5050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46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9915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4514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364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5_232649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739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1601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103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6_4458691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3857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7</w:t>
            </w:r>
          </w:p>
        </w:tc>
      </w:tr>
    </w:tbl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720"/>
          <w:tab w:val="left" w:pos="3384" w:leader="none"/>
        </w:tabs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ab/>
      </w:r>
    </w:p>
    <w:p>
      <w:pPr>
        <w:pStyle w:val="Normal"/>
        <w:tabs>
          <w:tab w:val="clear" w:pos="720"/>
          <w:tab w:val="left" w:pos="3384" w:leader="none"/>
        </w:tabs>
        <w:spacing w:before="0" w:after="1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DengXi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ngXian" w:cs="Calibri"/>
      <w:lang w:val="en-US" w:eastAsia="en-US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rFonts w:eastAsia="DengXian"/>
      <w:lang w:eastAsia="zh-CN"/>
    </w:rPr>
  </w:style>
  <w:style w:type="character" w:styleId="Char1">
    <w:name w:val="页脚 Char"/>
    <w:qFormat/>
    <w:rPr>
      <w:rFonts w:eastAsia="DengXian"/>
      <w:lang w:eastAsia="zh-CN"/>
    </w:rPr>
  </w:style>
  <w:style w:type="character" w:styleId="Hastip">
    <w:name w:val="hastip"/>
    <w:basedOn w:val="Style14"/>
    <w:qFormat/>
    <w:rPr/>
  </w:style>
  <w:style w:type="character" w:styleId="Char2">
    <w:name w:val="批注框文本 Char"/>
    <w:qFormat/>
    <w:rPr>
      <w:rFonts w:eastAsia="DengXi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4:44:00Z</dcterms:created>
  <dc:creator>Kunzhe Dong</dc:creator>
  <dc:description/>
  <cp:keywords/>
  <dc:language>en-US</dc:language>
  <cp:lastModifiedBy>Yao Yali</cp:lastModifiedBy>
  <dcterms:modified xsi:type="dcterms:W3CDTF">2020-05-14T10:35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